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op 20 variable loci (by variance through samples) selected from the methylation profiles of the 55 GBM samples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40"/>
        <w:gridCol w:w="1080"/>
        <w:gridCol w:w="1080"/>
        <w:gridCol w:w="1440"/>
        <w:gridCol w:w="540"/>
        <w:gridCol w:w="1260"/>
        <w:gridCol w:w="1214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MN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YMB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RDIN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MN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YMBOL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RDINAT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312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5213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4167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365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981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036865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38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4947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877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8185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6263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117384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OK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770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136866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5037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3315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7461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141129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7R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9108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773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223368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GALS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652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7962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114186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32324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212728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91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017598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155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7250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5:49:00Z</dcterms:created>
  <dc:creator>微软用户</dc:creator>
  <dc:description/>
  <cp:keywords/>
  <dc:language>en-US</dc:language>
  <cp:lastModifiedBy>微软用户</cp:lastModifiedBy>
  <dcterms:modified xsi:type="dcterms:W3CDTF">2012-07-25T08:26:00Z</dcterms:modified>
  <cp:revision>13</cp:revision>
  <dc:subject/>
  <dc:title>Table S1</dc:title>
</cp:coreProperties>
</file>